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8D9D0" w14:textId="77777777" w:rsidR="00EB46B8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pPr w:leftFromText="180" w:rightFromText="180" w:vertAnchor="page" w:horzAnchor="page" w:tblpX="829" w:tblpY="1981"/>
        <w:tblW w:w="50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70"/>
        <w:gridCol w:w="1896"/>
        <w:gridCol w:w="1985"/>
        <w:gridCol w:w="2060"/>
        <w:gridCol w:w="1978"/>
      </w:tblGrid>
      <w:tr w:rsidR="00EB46B8" w:rsidRPr="008E6E7A" w14:paraId="55D695ED" w14:textId="77777777" w:rsidTr="00A272D7">
        <w:trPr>
          <w:trHeight w:val="620"/>
        </w:trPr>
        <w:tc>
          <w:tcPr>
            <w:tcW w:w="1429" w:type="pct"/>
            <w:shd w:val="clear" w:color="auto" w:fill="D9D9D9"/>
            <w:vAlign w:val="center"/>
          </w:tcPr>
          <w:p w14:paraId="5E88DC59" w14:textId="77777777" w:rsidR="00EB46B8" w:rsidRPr="00A75053" w:rsidRDefault="00EB46B8" w:rsidP="00A272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855" w:type="pct"/>
            <w:shd w:val="clear" w:color="auto" w:fill="D9D9D9"/>
            <w:vAlign w:val="center"/>
          </w:tcPr>
          <w:p w14:paraId="437A2FBA" w14:textId="77777777" w:rsidR="00EB46B8" w:rsidRPr="00A75053" w:rsidRDefault="00EB46B8" w:rsidP="00A272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R/NS </w:t>
            </w:r>
            <w:r w:rsidRPr="00A75053">
              <w:rPr>
                <w:rFonts w:ascii="Arial" w:hAnsi="Arial" w:cs="Arial"/>
                <w:b/>
                <w:sz w:val="20"/>
                <w:szCs w:val="20"/>
              </w:rPr>
              <w:t>vs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/S</w:t>
            </w:r>
          </w:p>
        </w:tc>
        <w:tc>
          <w:tcPr>
            <w:tcW w:w="895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185D3E7" w14:textId="77777777" w:rsidR="00EB46B8" w:rsidRPr="000B79C5" w:rsidRDefault="00EB46B8" w:rsidP="00A272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R/S </w:t>
            </w:r>
            <w:r w:rsidRPr="00A75053">
              <w:rPr>
                <w:rFonts w:ascii="Arial" w:hAnsi="Arial" w:cs="Arial"/>
                <w:b/>
                <w:sz w:val="20"/>
                <w:szCs w:val="20"/>
              </w:rPr>
              <w:t>vs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/S</w:t>
            </w:r>
          </w:p>
        </w:tc>
        <w:tc>
          <w:tcPr>
            <w:tcW w:w="929" w:type="pct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461F1CE2" w14:textId="77777777" w:rsidR="00EB46B8" w:rsidRPr="000B79C5" w:rsidRDefault="00EB46B8" w:rsidP="00A272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R/NS </w:t>
            </w:r>
            <w:r w:rsidRPr="00A75053">
              <w:rPr>
                <w:rFonts w:ascii="Arial" w:hAnsi="Arial" w:cs="Arial"/>
                <w:b/>
                <w:sz w:val="20"/>
                <w:szCs w:val="20"/>
              </w:rPr>
              <w:t>vs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/S</w:t>
            </w:r>
          </w:p>
        </w:tc>
        <w:tc>
          <w:tcPr>
            <w:tcW w:w="892" w:type="pct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32A3ED62" w14:textId="77777777" w:rsidR="00EB46B8" w:rsidRPr="00A75053" w:rsidRDefault="00EB46B8" w:rsidP="00A272D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TFU </w:t>
            </w:r>
            <w:r w:rsidRPr="00A75053">
              <w:rPr>
                <w:rFonts w:ascii="Arial" w:hAnsi="Arial" w:cs="Arial"/>
                <w:b/>
                <w:sz w:val="20"/>
                <w:szCs w:val="20"/>
              </w:rPr>
              <w:t>vs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/S</w:t>
            </w:r>
          </w:p>
        </w:tc>
      </w:tr>
      <w:tr w:rsidR="00EB46B8" w:rsidRPr="008E6E7A" w14:paraId="0E18A28F" w14:textId="77777777" w:rsidTr="00A272D7">
        <w:tc>
          <w:tcPr>
            <w:tcW w:w="1429" w:type="pct"/>
            <w:vAlign w:val="bottom"/>
          </w:tcPr>
          <w:p w14:paraId="24429052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 in 2010</w:t>
            </w:r>
          </w:p>
          <w:p w14:paraId="28A770DC" w14:textId="77777777" w:rsidR="00EB46B8" w:rsidRPr="00A75053" w:rsidRDefault="00EB46B8" w:rsidP="00A272D7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Retained/Suppressed</w:t>
            </w:r>
          </w:p>
          <w:p w14:paraId="3AA15DF2" w14:textId="77777777" w:rsidR="00EB46B8" w:rsidRPr="00A75053" w:rsidRDefault="00EB46B8" w:rsidP="00A272D7">
            <w:pPr>
              <w:rPr>
                <w:rFonts w:ascii="Arial" w:hAnsi="Arial" w:cs="Arial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</w:t>
            </w:r>
            <w:r w:rsidRPr="00A75053">
              <w:rPr>
                <w:rFonts w:ascii="Arial" w:hAnsi="Arial" w:cs="Arial"/>
                <w:sz w:val="20"/>
                <w:szCs w:val="20"/>
              </w:rPr>
              <w:t xml:space="preserve"> Retained/Not Suppressed</w:t>
            </w:r>
          </w:p>
          <w:p w14:paraId="5B9DE554" w14:textId="77777777" w:rsidR="00EB46B8" w:rsidRPr="00A75053" w:rsidRDefault="00EB46B8" w:rsidP="00A272D7">
            <w:pPr>
              <w:rPr>
                <w:rFonts w:ascii="Arial" w:hAnsi="Arial" w:cs="Arial"/>
                <w:sz w:val="20"/>
                <w:szCs w:val="20"/>
              </w:rPr>
            </w:pPr>
            <w:r w:rsidRPr="00A75053">
              <w:rPr>
                <w:rFonts w:ascii="Arial" w:hAnsi="Arial" w:cs="Arial"/>
                <w:sz w:val="20"/>
                <w:szCs w:val="20"/>
              </w:rPr>
              <w:t xml:space="preserve">    Not Retained/Suppressed      </w:t>
            </w:r>
          </w:p>
          <w:p w14:paraId="5373AE3E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sz w:val="20"/>
                <w:szCs w:val="20"/>
              </w:rPr>
              <w:t xml:space="preserve">    Not Retained/Not Suppressed</w:t>
            </w:r>
          </w:p>
        </w:tc>
        <w:tc>
          <w:tcPr>
            <w:tcW w:w="855" w:type="pct"/>
            <w:vAlign w:val="bottom"/>
          </w:tcPr>
          <w:p w14:paraId="17F05B7D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7AF29184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.06 (7.94-10.32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6C55D41" w14:textId="77777777" w:rsidR="00EB46B8" w:rsidRPr="00155C64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C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6 (.967-1.64)</w:t>
            </w:r>
          </w:p>
          <w:p w14:paraId="1C975A76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16 (5.69-9.03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pct"/>
            <w:tcBorders>
              <w:right w:val="single" w:sz="4" w:space="0" w:color="auto"/>
            </w:tcBorders>
            <w:vAlign w:val="bottom"/>
          </w:tcPr>
          <w:p w14:paraId="75761E2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4F6FD4B3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6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-1.60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103FADB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15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63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78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75F84BC0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41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8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8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left w:val="single" w:sz="4" w:space="0" w:color="auto"/>
            </w:tcBorders>
            <w:vAlign w:val="bottom"/>
          </w:tcPr>
          <w:p w14:paraId="517EF1C5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0E0DF780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 (8.26-13.27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8DC9050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9 (3.35-6.58)</w:t>
            </w:r>
          </w:p>
          <w:p w14:paraId="50992A5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.4 (18.11-32.89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left w:val="single" w:sz="4" w:space="0" w:color="auto"/>
            </w:tcBorders>
            <w:vAlign w:val="bottom"/>
          </w:tcPr>
          <w:p w14:paraId="1EFA77A5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09CCAA3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2  (2.77-3.70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BAADF71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40 (7.25-9.73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54AB543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.6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15.23-22.69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B46B8" w:rsidRPr="008E6E7A" w14:paraId="0A47E1ED" w14:textId="77777777" w:rsidTr="00A272D7">
        <w:trPr>
          <w:trHeight w:val="1000"/>
        </w:trPr>
        <w:tc>
          <w:tcPr>
            <w:tcW w:w="1429" w:type="pct"/>
            <w:shd w:val="clear" w:color="auto" w:fill="F2F2F2"/>
            <w:vAlign w:val="bottom"/>
          </w:tcPr>
          <w:p w14:paraId="62210BE8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 2010</w:t>
            </w:r>
          </w:p>
          <w:p w14:paraId="28D2B9D2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-29</w:t>
            </w:r>
          </w:p>
          <w:p w14:paraId="372F6E67" w14:textId="77777777" w:rsidR="00EB46B8" w:rsidRPr="00A75053" w:rsidRDefault="00EB46B8" w:rsidP="00A272D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30-39</w:t>
            </w:r>
          </w:p>
          <w:p w14:paraId="31AB3957" w14:textId="77777777" w:rsidR="00EB46B8" w:rsidRPr="00A75053" w:rsidRDefault="00EB46B8" w:rsidP="00A272D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40-49</w:t>
            </w:r>
          </w:p>
          <w:p w14:paraId="10C382DE" w14:textId="77777777" w:rsidR="00EB46B8" w:rsidRPr="00A75053" w:rsidRDefault="00EB46B8" w:rsidP="00A272D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≥ 50</w:t>
            </w:r>
          </w:p>
        </w:tc>
        <w:tc>
          <w:tcPr>
            <w:tcW w:w="855" w:type="pct"/>
            <w:shd w:val="clear" w:color="auto" w:fill="F2F2F2"/>
            <w:vAlign w:val="bottom"/>
          </w:tcPr>
          <w:p w14:paraId="37804455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ECA47DF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41340B6E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5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3-0.81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4A75780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 (0.61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1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2D4897E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3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5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pct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4EAB5EE5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F6452E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66CD4E5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3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0-1.33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6D436B6B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6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8-1.09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4E7CE5D3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5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51-0.84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2889B68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62C41F1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2AEA9FC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62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82)</w:t>
            </w:r>
          </w:p>
          <w:p w14:paraId="06007E5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-0.60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5BFBC2C5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7 (0.20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646BE05F" w14:textId="77777777" w:rsidR="00EB46B8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98B906E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53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8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1A307F5D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 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8-0.68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5192DD7D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9 (0.41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9</w:t>
            </w:r>
            <w:r w:rsidRPr="00A306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B46B8" w:rsidRPr="008E6E7A" w14:paraId="76A781A1" w14:textId="77777777" w:rsidTr="00A272D7">
        <w:trPr>
          <w:trHeight w:val="635"/>
        </w:trPr>
        <w:tc>
          <w:tcPr>
            <w:tcW w:w="1429" w:type="pct"/>
            <w:shd w:val="clear" w:color="auto" w:fill="auto"/>
            <w:vAlign w:val="center"/>
          </w:tcPr>
          <w:p w14:paraId="02B2E897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  <w:p w14:paraId="249191C5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   </w:t>
            </w: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le</w:t>
            </w:r>
          </w:p>
          <w:p w14:paraId="7F91ECC9" w14:textId="77777777" w:rsidR="00EB46B8" w:rsidRPr="00A75053" w:rsidRDefault="00EB46B8" w:rsidP="00A272D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855" w:type="pct"/>
            <w:shd w:val="clear" w:color="auto" w:fill="auto"/>
            <w:vAlign w:val="bottom"/>
          </w:tcPr>
          <w:p w14:paraId="1C35D10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7A0FD0A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5618605E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6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35DA0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CFA1D41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24110DF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5 (0.87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30FD1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36A89DE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4937BEB3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 (0.59-0.95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9BA394" w14:textId="77777777" w:rsidR="00EB46B8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FDF5AB4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 (0.72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4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B46B8" w:rsidRPr="008E6E7A" w14:paraId="58B54033" w14:textId="77777777" w:rsidTr="00A272D7">
        <w:trPr>
          <w:trHeight w:val="1058"/>
        </w:trPr>
        <w:tc>
          <w:tcPr>
            <w:tcW w:w="1429" w:type="pct"/>
            <w:shd w:val="clear" w:color="auto" w:fill="F2F2F2"/>
            <w:vAlign w:val="center"/>
          </w:tcPr>
          <w:p w14:paraId="13250051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  <w:p w14:paraId="0D89DC99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  <w:p w14:paraId="7CE0A3C2" w14:textId="77777777" w:rsidR="00EB46B8" w:rsidRPr="00A75053" w:rsidRDefault="00EB46B8" w:rsidP="00A272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Black</w:t>
            </w:r>
          </w:p>
          <w:p w14:paraId="50F742EF" w14:textId="77777777" w:rsidR="00EB46B8" w:rsidRPr="00A75053" w:rsidRDefault="00EB46B8" w:rsidP="00A272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Hispanic</w:t>
            </w:r>
          </w:p>
          <w:p w14:paraId="38CFB599" w14:textId="77777777" w:rsidR="00EB46B8" w:rsidRPr="00A75053" w:rsidRDefault="00EB46B8" w:rsidP="00A272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Other/Unknown</w:t>
            </w:r>
          </w:p>
        </w:tc>
        <w:tc>
          <w:tcPr>
            <w:tcW w:w="855" w:type="pct"/>
            <w:shd w:val="clear" w:color="auto" w:fill="F2F2F2"/>
            <w:vAlign w:val="bottom"/>
          </w:tcPr>
          <w:p w14:paraId="13768234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46DD3A4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445D10BF" w14:textId="77777777" w:rsidR="00EB46B8" w:rsidRPr="00155C64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5C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9 (1.03-1.40)</w:t>
            </w:r>
          </w:p>
          <w:p w14:paraId="415844E1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.86-1.21)</w:t>
            </w:r>
          </w:p>
          <w:p w14:paraId="72574F3E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7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44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pct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1A87DFC2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99FCE0C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2B08185" w14:textId="77777777" w:rsidR="00EB46B8" w:rsidRPr="00155C64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55C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6 (0.72-1.02)</w:t>
            </w:r>
          </w:p>
          <w:p w14:paraId="38659905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9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7-0.83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CAC162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7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.90-1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81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60DABEFE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2DDF48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57FAF293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5 (0.98-1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59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5138E431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44-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1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E971022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56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4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5452A425" w14:textId="77777777" w:rsidR="00EB46B8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016FF756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8 (0.77-1.01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3F705431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5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-0.87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535AAD40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7 (0.93-1.73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B46B8" w:rsidRPr="008E6E7A" w14:paraId="52C9F151" w14:textId="77777777" w:rsidTr="00A272D7">
        <w:trPr>
          <w:trHeight w:val="653"/>
        </w:trPr>
        <w:tc>
          <w:tcPr>
            <w:tcW w:w="1429" w:type="pct"/>
            <w:shd w:val="clear" w:color="auto" w:fill="auto"/>
            <w:vAlign w:val="center"/>
          </w:tcPr>
          <w:p w14:paraId="3C6CB719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V Risk Factor</w:t>
            </w:r>
          </w:p>
          <w:p w14:paraId="31B91A5E" w14:textId="77777777" w:rsidR="00EB46B8" w:rsidRPr="00A75053" w:rsidRDefault="00EB46B8" w:rsidP="00A272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SM </w:t>
            </w:r>
          </w:p>
          <w:p w14:paraId="25354B49" w14:textId="77777777" w:rsidR="00EB46B8" w:rsidRPr="00A75053" w:rsidRDefault="00EB46B8" w:rsidP="00A272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HET</w:t>
            </w:r>
          </w:p>
          <w:p w14:paraId="0895FFC5" w14:textId="77777777" w:rsidR="00EB46B8" w:rsidRPr="00A75053" w:rsidRDefault="00EB46B8" w:rsidP="00A272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IDU</w:t>
            </w:r>
          </w:p>
          <w:p w14:paraId="7D81F0A5" w14:textId="77777777" w:rsidR="00EB46B8" w:rsidRPr="00A75053" w:rsidRDefault="00EB46B8" w:rsidP="00A272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Other/Unknown</w:t>
            </w:r>
          </w:p>
        </w:tc>
        <w:tc>
          <w:tcPr>
            <w:tcW w:w="855" w:type="pct"/>
            <w:shd w:val="clear" w:color="auto" w:fill="auto"/>
            <w:vAlign w:val="bottom"/>
          </w:tcPr>
          <w:p w14:paraId="7CF9E01A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9173085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29AD2786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5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3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9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72D204E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6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0-1.25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7E13588D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8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1-1.36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7390771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1DF5B61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20C19692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2-1.05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3DBA1C1B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4-1.29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27D51313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9-1.56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497C85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23AD223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259C37B2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8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61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9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75117D3B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1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.91-1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3AFE41E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9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5-1.85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335CB0" w14:textId="77777777" w:rsidR="00EB46B8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877AC00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1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7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93</w:t>
            </w:r>
            <w:r w:rsidRPr="008658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20E2A3B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2 (0.96-1.31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3476F60C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1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.90-1.64</w:t>
            </w: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B46B8" w:rsidRPr="008E6E7A" w14:paraId="476D3D19" w14:textId="77777777" w:rsidTr="00A272D7">
        <w:trPr>
          <w:trHeight w:val="653"/>
        </w:trPr>
        <w:tc>
          <w:tcPr>
            <w:tcW w:w="1429" w:type="pct"/>
            <w:shd w:val="clear" w:color="auto" w:fill="F2F2F2"/>
          </w:tcPr>
          <w:p w14:paraId="283B8ACB" w14:textId="77777777" w:rsidR="00EB46B8" w:rsidRDefault="00EB46B8" w:rsidP="00A272D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urance in 2010</w:t>
            </w:r>
          </w:p>
          <w:p w14:paraId="0F484379" w14:textId="77777777" w:rsidR="00EB46B8" w:rsidRDefault="00EB46B8" w:rsidP="00A272D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Private</w:t>
            </w:r>
          </w:p>
          <w:p w14:paraId="6251357F" w14:textId="77777777" w:rsidR="00EB46B8" w:rsidRDefault="00EB46B8" w:rsidP="00A272D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Medicaid</w:t>
            </w:r>
          </w:p>
          <w:p w14:paraId="607E4059" w14:textId="77777777" w:rsidR="00EB46B8" w:rsidRDefault="00EB46B8" w:rsidP="00A272D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Medicare</w:t>
            </w:r>
          </w:p>
          <w:p w14:paraId="66776FCB" w14:textId="77777777" w:rsidR="00EB46B8" w:rsidRDefault="00EB46B8" w:rsidP="00A272D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Uninsured/Ryan White</w:t>
            </w:r>
          </w:p>
          <w:p w14:paraId="0F08BA4E" w14:textId="77777777" w:rsidR="00EB46B8" w:rsidRPr="00B76953" w:rsidRDefault="00EB46B8" w:rsidP="00A272D7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Other/Missing</w:t>
            </w:r>
          </w:p>
        </w:tc>
        <w:tc>
          <w:tcPr>
            <w:tcW w:w="855" w:type="pct"/>
            <w:shd w:val="clear" w:color="auto" w:fill="F2F2F2"/>
            <w:vAlign w:val="bottom"/>
          </w:tcPr>
          <w:p w14:paraId="5CE009F7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9EB3B73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sz w:val="20"/>
                <w:szCs w:val="20"/>
              </w:rPr>
              <w:t>1.19 (0.98-1.46)</w:t>
            </w:r>
          </w:p>
          <w:p w14:paraId="705461C6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sz w:val="20"/>
                <w:szCs w:val="20"/>
              </w:rPr>
              <w:t>1.24 (1.00-1.53)</w:t>
            </w:r>
          </w:p>
          <w:p w14:paraId="7037CF34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sz w:val="20"/>
                <w:szCs w:val="20"/>
              </w:rPr>
              <w:t>0.94 (0.76-1.17)</w:t>
            </w:r>
          </w:p>
          <w:p w14:paraId="2814FBD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sz w:val="20"/>
                <w:szCs w:val="20"/>
              </w:rPr>
              <w:t>0.78 (0.52-1.17)</w:t>
            </w:r>
          </w:p>
        </w:tc>
        <w:tc>
          <w:tcPr>
            <w:tcW w:w="895" w:type="pct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480E7458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6D923CDE" w14:textId="77777777" w:rsidR="00EB46B8" w:rsidRPr="00155C64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5C64">
              <w:rPr>
                <w:rFonts w:ascii="Arial" w:hAnsi="Arial" w:cs="Arial"/>
                <w:b/>
                <w:bCs/>
                <w:sz w:val="20"/>
                <w:szCs w:val="20"/>
              </w:rPr>
              <w:t>0.90 (0.65-0.98)</w:t>
            </w:r>
          </w:p>
          <w:p w14:paraId="1E35F5E1" w14:textId="77777777" w:rsidR="00EB46B8" w:rsidRPr="00155C64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5C64">
              <w:rPr>
                <w:rFonts w:ascii="Arial" w:hAnsi="Arial" w:cs="Arial"/>
                <w:b/>
                <w:bCs/>
                <w:sz w:val="20"/>
                <w:szCs w:val="20"/>
              </w:rPr>
              <w:t>0.72 (0.58-0.89)</w:t>
            </w:r>
          </w:p>
          <w:p w14:paraId="17267B81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2 (0.66-1.02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3A5CB145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3 (0.72-1.48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110980C2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49D3A0A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9 (0.78-1.53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0EC867E1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8 (0.68-1.41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3945D8D6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6 (0.60-1.22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479C6920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6 (0.73-2.19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5679D33B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AA959C6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2 (0.77-1.10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6DE5C483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1 (0.75-1.11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22B0CFA6" w14:textId="77777777" w:rsidR="00EB46B8" w:rsidRPr="00112586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4 (0.86-1.25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741AE918" w14:textId="77777777" w:rsidR="00EB46B8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6 (0.93-1.69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EB46B8" w:rsidRPr="008E6E7A" w14:paraId="16163E78" w14:textId="77777777" w:rsidTr="00A272D7">
        <w:trPr>
          <w:trHeight w:val="950"/>
        </w:trPr>
        <w:tc>
          <w:tcPr>
            <w:tcW w:w="1429" w:type="pct"/>
            <w:shd w:val="clear" w:color="auto" w:fill="auto"/>
            <w:vAlign w:val="center"/>
          </w:tcPr>
          <w:p w14:paraId="44CDB9D4" w14:textId="77777777" w:rsidR="00EB46B8" w:rsidRPr="00A75053" w:rsidRDefault="00EB46B8" w:rsidP="00A272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rst CD4 Count in 2010</w:t>
            </w:r>
            <w:r w:rsidRPr="00A750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235EDA60" w14:textId="77777777" w:rsidR="00EB46B8" w:rsidRPr="00A75053" w:rsidRDefault="00EB46B8" w:rsidP="00A272D7">
            <w:pPr>
              <w:rPr>
                <w:rFonts w:ascii="Arial" w:hAnsi="Arial" w:cs="Arial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75053">
              <w:rPr>
                <w:rFonts w:ascii="Arial" w:hAnsi="Arial" w:cs="Arial"/>
                <w:sz w:val="20"/>
                <w:szCs w:val="20"/>
              </w:rPr>
              <w:t xml:space="preserve">   ≤ 200</w:t>
            </w: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cell/mm</w:t>
            </w:r>
            <w:r w:rsidRPr="00A7505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</w:p>
          <w:p w14:paraId="08EC5EFC" w14:textId="77777777" w:rsidR="00EB46B8" w:rsidRPr="00A75053" w:rsidRDefault="00EB46B8" w:rsidP="00A272D7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   201-350 cell/mm</w:t>
            </w:r>
            <w:r w:rsidRPr="00A7505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</w:p>
          <w:p w14:paraId="6F048F4F" w14:textId="77777777" w:rsidR="00EB46B8" w:rsidRPr="00A75053" w:rsidRDefault="00EB46B8" w:rsidP="00A272D7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   351-500 cell/mm</w:t>
            </w:r>
            <w:r w:rsidRPr="00A7505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</w:p>
          <w:p w14:paraId="1CFAB885" w14:textId="77777777" w:rsidR="00EB46B8" w:rsidRDefault="00EB46B8" w:rsidP="00A272D7">
            <w:pPr>
              <w:jc w:val="both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   &gt; 500 cell/mm</w:t>
            </w:r>
            <w:r w:rsidRPr="00A7505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</w:p>
          <w:p w14:paraId="598592AB" w14:textId="77777777" w:rsidR="00EB46B8" w:rsidRPr="00B3640D" w:rsidRDefault="00EB46B8" w:rsidP="00A272D7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 Unknown</w:t>
            </w:r>
          </w:p>
        </w:tc>
        <w:tc>
          <w:tcPr>
            <w:tcW w:w="855" w:type="pct"/>
            <w:shd w:val="clear" w:color="auto" w:fill="auto"/>
            <w:vAlign w:val="bottom"/>
          </w:tcPr>
          <w:p w14:paraId="7458877B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03525FF7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0A3837F6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584C">
              <w:rPr>
                <w:rFonts w:ascii="Arial" w:hAnsi="Arial" w:cs="Arial"/>
                <w:b/>
                <w:bCs/>
                <w:sz w:val="20"/>
                <w:szCs w:val="20"/>
              </w:rPr>
              <w:t>0.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 (0.53</w:t>
            </w:r>
            <w:r w:rsidRPr="0086584C">
              <w:rPr>
                <w:rFonts w:ascii="Arial" w:hAnsi="Arial" w:cs="Arial"/>
                <w:b/>
                <w:bCs/>
                <w:sz w:val="20"/>
                <w:szCs w:val="20"/>
              </w:rPr>
              <w:t>-0.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86584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29C798CF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8</w:t>
            </w:r>
            <w:r w:rsidRPr="0086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40-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7</w:t>
            </w:r>
            <w:r w:rsidRPr="0086584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693E0FC2" w14:textId="77777777" w:rsidR="00EB46B8" w:rsidRPr="0086584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3</w:t>
            </w:r>
            <w:r w:rsidRPr="0086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37-0.51)</w:t>
            </w:r>
          </w:p>
          <w:p w14:paraId="0CEF7CE1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3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 xml:space="preserve"> (0.30</w:t>
            </w:r>
            <w:r>
              <w:rPr>
                <w:rFonts w:ascii="Arial" w:hAnsi="Arial" w:cs="Arial"/>
                <w:bCs/>
                <w:sz w:val="20"/>
                <w:szCs w:val="20"/>
              </w:rPr>
              <w:t>-1.35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9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A96750A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914EE67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30AC33B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3 (0.90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1.43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1EF071CC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8 (0.78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-1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3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094A5DE7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3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3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1.27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050122A4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6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.36-2.54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9A9824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20CB5726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3DB1DE1" w14:textId="77777777" w:rsidR="00EB46B8" w:rsidRPr="003B3BB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1-0.84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781608BE" w14:textId="77777777" w:rsidR="00EB46B8" w:rsidRPr="003B3BB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2-0.54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05A5039" w14:textId="77777777" w:rsidR="00EB46B8" w:rsidRPr="003B3BB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-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9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23C43D1A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.34-2.14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68D03C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62096217" w14:textId="77777777" w:rsidR="00EB46B8" w:rsidRPr="003B3BB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0.71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0-0.83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1D04F376" w14:textId="77777777" w:rsidR="00EB46B8" w:rsidRPr="003B3BB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.61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0.52-0.71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61FCA6F2" w14:textId="77777777" w:rsidR="00EB46B8" w:rsidRPr="003B3BB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 (0.45-0.61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349D6AC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4 (0.22-0.90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EB46B8" w:rsidRPr="008E6E7A" w14:paraId="4B43510B" w14:textId="77777777" w:rsidTr="00A272D7">
        <w:trPr>
          <w:trHeight w:val="332"/>
        </w:trPr>
        <w:tc>
          <w:tcPr>
            <w:tcW w:w="1429" w:type="pct"/>
            <w:shd w:val="clear" w:color="auto" w:fill="F2F2F2"/>
            <w:vAlign w:val="center"/>
          </w:tcPr>
          <w:p w14:paraId="6E6743D4" w14:textId="77777777" w:rsidR="00EB46B8" w:rsidRPr="00A75053" w:rsidRDefault="00EB46B8" w:rsidP="00A272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sz w:val="20"/>
                <w:szCs w:val="20"/>
              </w:rPr>
              <w:t>Use of AR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2010</w:t>
            </w:r>
          </w:p>
          <w:p w14:paraId="0AA20BBD" w14:textId="77777777" w:rsidR="00EB46B8" w:rsidRPr="00A75053" w:rsidRDefault="00EB46B8" w:rsidP="00A272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 w:rsidRPr="00A75053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  <w:p w14:paraId="05A8FE8C" w14:textId="77777777" w:rsidR="00EB46B8" w:rsidRPr="00A75053" w:rsidRDefault="00EB46B8" w:rsidP="00A272D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855" w:type="pct"/>
            <w:shd w:val="clear" w:color="auto" w:fill="F2F2F2"/>
            <w:vAlign w:val="bottom"/>
          </w:tcPr>
          <w:p w14:paraId="3F39ECC5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2C3D05FA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C1B1B71" w14:textId="77777777" w:rsidR="00EB46B8" w:rsidRPr="003B3BB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6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1-0.31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pct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76F88CCC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383E6AA4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4D8DEB38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sz w:val="20"/>
                <w:szCs w:val="20"/>
              </w:rPr>
              <w:t>1.39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.94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2.06</w:t>
            </w:r>
            <w:r w:rsidRPr="00A3066A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5885B4C9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C755D03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6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5D7DF555" w14:textId="77777777" w:rsidR="00EB46B8" w:rsidRPr="003B3BB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0.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-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2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4439B564" w14:textId="77777777" w:rsidR="00EB46B8" w:rsidRPr="00A3066A" w:rsidRDefault="00EB46B8" w:rsidP="00A272D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74F08C4D" w14:textId="77777777" w:rsidR="00EB46B8" w:rsidRPr="003B3BBC" w:rsidRDefault="00EB46B8" w:rsidP="00A272D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9 (0.32-0.47</w:t>
            </w:r>
            <w:r w:rsidRPr="003B3BB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</w:tbl>
    <w:p w14:paraId="70890290" w14:textId="5A0B86E7" w:rsidR="00A272D7" w:rsidRPr="00FB3CA5" w:rsidRDefault="00A272D7" w:rsidP="00EB46B8">
      <w:pPr>
        <w:outlineLvl w:val="0"/>
        <w:rPr>
          <w:rFonts w:ascii="Arial" w:hAnsi="Arial" w:cs="Arial"/>
          <w:b/>
        </w:rPr>
      </w:pPr>
      <w:r w:rsidRPr="00FB3CA5">
        <w:rPr>
          <w:rFonts w:ascii="Arial" w:hAnsi="Arial" w:cs="Arial"/>
          <w:b/>
        </w:rPr>
        <w:t>S</w:t>
      </w:r>
      <w:r w:rsidR="008A2D05" w:rsidRPr="00FB3CA5">
        <w:rPr>
          <w:rFonts w:ascii="Arial" w:hAnsi="Arial" w:cs="Arial"/>
          <w:b/>
        </w:rPr>
        <w:t>upplemental Information File</w:t>
      </w:r>
      <w:r w:rsidR="00377459">
        <w:rPr>
          <w:rFonts w:ascii="Arial" w:hAnsi="Arial" w:cs="Arial"/>
          <w:b/>
        </w:rPr>
        <w:t xml:space="preserve"> 1</w:t>
      </w:r>
      <w:bookmarkStart w:id="0" w:name="_GoBack"/>
      <w:bookmarkEnd w:id="0"/>
    </w:p>
    <w:p w14:paraId="533439E9" w14:textId="77777777" w:rsidR="00A272D7" w:rsidRDefault="00A272D7" w:rsidP="00EB46B8">
      <w:pPr>
        <w:outlineLvl w:val="0"/>
        <w:rPr>
          <w:rFonts w:ascii="Arial" w:hAnsi="Arial" w:cs="Arial"/>
          <w:b/>
          <w:sz w:val="20"/>
          <w:szCs w:val="20"/>
        </w:rPr>
      </w:pPr>
    </w:p>
    <w:p w14:paraId="159E7331" w14:textId="77777777" w:rsidR="00EB46B8" w:rsidRDefault="00A272D7" w:rsidP="00EB46B8">
      <w:pPr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0"/>
          <w:szCs w:val="20"/>
        </w:rPr>
        <w:t>Table A</w:t>
      </w:r>
      <w:r w:rsidR="00EB46B8" w:rsidRPr="005A4617">
        <w:rPr>
          <w:rFonts w:ascii="Arial" w:hAnsi="Arial" w:cs="Arial"/>
          <w:b/>
          <w:sz w:val="20"/>
          <w:szCs w:val="20"/>
        </w:rPr>
        <w:t xml:space="preserve">: </w:t>
      </w:r>
      <w:r w:rsidR="00EB46B8">
        <w:rPr>
          <w:rFonts w:ascii="Arial" w:hAnsi="Arial" w:cs="Arial"/>
          <w:sz w:val="20"/>
          <w:szCs w:val="20"/>
        </w:rPr>
        <w:t>Multivariate Multinomial</w:t>
      </w:r>
      <w:r w:rsidR="00EB46B8" w:rsidRPr="005A4617">
        <w:rPr>
          <w:rFonts w:ascii="Arial" w:hAnsi="Arial" w:cs="Arial"/>
          <w:sz w:val="20"/>
          <w:szCs w:val="20"/>
        </w:rPr>
        <w:t xml:space="preserve"> Logistic Regression Model of Retention in Care and V</w:t>
      </w:r>
      <w:r w:rsidR="00EB46B8">
        <w:rPr>
          <w:rFonts w:ascii="Arial" w:hAnsi="Arial" w:cs="Arial"/>
          <w:sz w:val="20"/>
          <w:szCs w:val="20"/>
        </w:rPr>
        <w:t>iral Suppression, 2010-</w:t>
      </w:r>
      <w:r w:rsidR="00EB46B8" w:rsidRPr="005A4617">
        <w:rPr>
          <w:rFonts w:ascii="Arial" w:hAnsi="Arial" w:cs="Arial"/>
          <w:sz w:val="20"/>
          <w:szCs w:val="20"/>
        </w:rPr>
        <w:t>2011</w:t>
      </w:r>
    </w:p>
    <w:p w14:paraId="7AB5E694" w14:textId="77777777" w:rsidR="00EB46B8" w:rsidRPr="00734F09" w:rsidRDefault="00EB46B8" w:rsidP="00EB46B8">
      <w:pPr>
        <w:outlineLvl w:val="0"/>
        <w:rPr>
          <w:rFonts w:ascii="Arial" w:hAnsi="Arial" w:cs="Arial"/>
          <w:sz w:val="22"/>
        </w:rPr>
      </w:pPr>
    </w:p>
    <w:p w14:paraId="2F5BBC6B" w14:textId="77777777" w:rsidR="00A272D7" w:rsidRDefault="00A272D7" w:rsidP="00EB46B8">
      <w:pPr>
        <w:jc w:val="both"/>
        <w:rPr>
          <w:rFonts w:ascii="Arial" w:hAnsi="Arial" w:cs="Arial"/>
          <w:b/>
          <w:sz w:val="22"/>
          <w:szCs w:val="22"/>
        </w:rPr>
      </w:pPr>
    </w:p>
    <w:p w14:paraId="6A5295CE" w14:textId="77777777" w:rsidR="00A272D7" w:rsidRDefault="00A272D7" w:rsidP="00EB46B8">
      <w:pPr>
        <w:jc w:val="both"/>
        <w:rPr>
          <w:rFonts w:ascii="Arial" w:hAnsi="Arial" w:cs="Arial"/>
          <w:b/>
          <w:sz w:val="22"/>
          <w:szCs w:val="22"/>
        </w:rPr>
      </w:pPr>
    </w:p>
    <w:p w14:paraId="7D49F28C" w14:textId="77777777" w:rsidR="00EB46B8" w:rsidRPr="003C693D" w:rsidRDefault="00EB46B8" w:rsidP="00EB46B8">
      <w:pPr>
        <w:jc w:val="both"/>
        <w:rPr>
          <w:rFonts w:ascii="Arial" w:hAnsi="Arial" w:cs="Arial"/>
          <w:sz w:val="22"/>
        </w:rPr>
      </w:pPr>
      <w:r w:rsidRPr="00734F09">
        <w:rPr>
          <w:rFonts w:ascii="Arial" w:hAnsi="Arial" w:cs="Arial"/>
          <w:b/>
          <w:sz w:val="22"/>
          <w:szCs w:val="22"/>
        </w:rPr>
        <w:t>Abbreviations:</w:t>
      </w:r>
      <w:r w:rsidRPr="00343DEF">
        <w:rPr>
          <w:rFonts w:ascii="Arial" w:hAnsi="Arial" w:cs="Arial"/>
          <w:sz w:val="22"/>
          <w:szCs w:val="22"/>
        </w:rPr>
        <w:t xml:space="preserve"> </w:t>
      </w:r>
      <w:r w:rsidRPr="008E6E7A">
        <w:rPr>
          <w:rFonts w:ascii="Arial" w:hAnsi="Arial" w:cs="Arial"/>
          <w:sz w:val="22"/>
        </w:rPr>
        <w:t>ART, antiretroviral therapy; HET, heterosexual transmission; HIV, human immunodeficiency virus; IDU, injection drug use; MSM, men who have sex with men</w:t>
      </w:r>
      <w:r>
        <w:rPr>
          <w:rFonts w:ascii="Arial" w:hAnsi="Arial" w:cs="Arial"/>
          <w:sz w:val="22"/>
        </w:rPr>
        <w:t xml:space="preserve">; </w:t>
      </w:r>
      <w:r w:rsidRPr="00343DEF">
        <w:rPr>
          <w:rFonts w:ascii="Arial" w:hAnsi="Arial" w:cs="Arial"/>
          <w:sz w:val="22"/>
          <w:szCs w:val="22"/>
        </w:rPr>
        <w:t>R=retained; S=suppressed (virologically); NR=not retained; NS</w:t>
      </w:r>
      <w:r>
        <w:rPr>
          <w:rFonts w:ascii="Arial" w:hAnsi="Arial" w:cs="Arial"/>
          <w:sz w:val="22"/>
          <w:szCs w:val="22"/>
        </w:rPr>
        <w:t>=not suppressed (virologically); LTFU=loss to follow-up.</w:t>
      </w:r>
    </w:p>
    <w:p w14:paraId="18EAE896" w14:textId="77777777" w:rsidR="00EB46B8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06E9828F" w14:textId="77777777" w:rsidR="00EB46B8" w:rsidRPr="00BA3953" w:rsidRDefault="00EB46B8" w:rsidP="00EB46B8">
      <w:pPr>
        <w:rPr>
          <w:rFonts w:ascii="Arial" w:hAnsi="Arial" w:cs="Arial"/>
          <w:color w:val="000000"/>
          <w:sz w:val="22"/>
          <w:szCs w:val="22"/>
        </w:rPr>
      </w:pPr>
      <w:r w:rsidRPr="00BA3953">
        <w:rPr>
          <w:rFonts w:ascii="Arial" w:hAnsi="Arial" w:cs="Arial"/>
          <w:b/>
          <w:color w:val="000000"/>
          <w:sz w:val="22"/>
          <w:szCs w:val="22"/>
        </w:rPr>
        <w:t xml:space="preserve">Note: </w:t>
      </w:r>
      <w:r w:rsidRPr="00BA3953">
        <w:rPr>
          <w:rFonts w:ascii="Arial" w:hAnsi="Arial" w:cs="Arial"/>
          <w:color w:val="000000"/>
          <w:sz w:val="22"/>
          <w:szCs w:val="22"/>
          <w:shd w:val="clear" w:color="auto" w:fill="FFFFFF"/>
        </w:rPr>
        <w:t>Entries are adjusted relative risk ratios, with 95% confidence interval</w:t>
      </w:r>
    </w:p>
    <w:p w14:paraId="4742670A" w14:textId="77777777" w:rsidR="00EB46B8" w:rsidRPr="00BA3953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977C239" w14:textId="77777777" w:rsidR="00EB46B8" w:rsidRPr="00BA3953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6262EB82" w14:textId="77777777" w:rsidR="00EB46B8" w:rsidRPr="00BA3953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07F1BC29" w14:textId="77777777" w:rsidR="00EB46B8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FCC33E1" w14:textId="77777777" w:rsidR="00EB46B8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37EF276A" w14:textId="77777777" w:rsidR="00EB46B8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780E5EB6" w14:textId="77777777" w:rsidR="00EB46B8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A545E75" w14:textId="77777777" w:rsidR="00EB46B8" w:rsidRPr="00A272D7" w:rsidRDefault="00A272D7" w:rsidP="00A272D7">
      <w:pPr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0"/>
          <w:szCs w:val="20"/>
        </w:rPr>
        <w:lastRenderedPageBreak/>
        <w:t>Table B</w:t>
      </w:r>
      <w:r w:rsidR="00EB46B8" w:rsidRPr="005A4617">
        <w:rPr>
          <w:rFonts w:ascii="Arial" w:hAnsi="Arial" w:cs="Arial"/>
          <w:b/>
          <w:sz w:val="20"/>
          <w:szCs w:val="20"/>
        </w:rPr>
        <w:t xml:space="preserve">: </w:t>
      </w:r>
      <w:r w:rsidR="00EB46B8">
        <w:rPr>
          <w:rFonts w:ascii="Arial" w:hAnsi="Arial" w:cs="Arial"/>
          <w:sz w:val="20"/>
          <w:szCs w:val="20"/>
        </w:rPr>
        <w:t>Multivariate Multinomial</w:t>
      </w:r>
      <w:r w:rsidR="00EB46B8" w:rsidRPr="005A4617">
        <w:rPr>
          <w:rFonts w:ascii="Arial" w:hAnsi="Arial" w:cs="Arial"/>
          <w:sz w:val="20"/>
          <w:szCs w:val="20"/>
        </w:rPr>
        <w:t xml:space="preserve"> Logistic Regression Model of Retention in Care and V</w:t>
      </w:r>
      <w:r w:rsidR="00EB46B8">
        <w:rPr>
          <w:rFonts w:ascii="Arial" w:hAnsi="Arial" w:cs="Arial"/>
          <w:sz w:val="20"/>
          <w:szCs w:val="20"/>
        </w:rPr>
        <w:t>iral Suppression, 2010-</w:t>
      </w:r>
      <w:r w:rsidR="00EB46B8" w:rsidRPr="005A4617">
        <w:rPr>
          <w:rFonts w:ascii="Arial" w:hAnsi="Arial" w:cs="Arial"/>
          <w:sz w:val="20"/>
          <w:szCs w:val="20"/>
        </w:rPr>
        <w:t>201</w:t>
      </w:r>
      <w:r w:rsidR="00EB46B8">
        <w:rPr>
          <w:rFonts w:ascii="Arial" w:hAnsi="Arial" w:cs="Arial"/>
          <w:sz w:val="20"/>
          <w:szCs w:val="20"/>
        </w:rPr>
        <w:t>2</w:t>
      </w:r>
    </w:p>
    <w:tbl>
      <w:tblPr>
        <w:tblpPr w:leftFromText="180" w:rightFromText="180" w:vertAnchor="page" w:horzAnchor="page" w:tblpX="649" w:tblpY="126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1895"/>
        <w:gridCol w:w="1985"/>
        <w:gridCol w:w="2060"/>
        <w:gridCol w:w="1908"/>
      </w:tblGrid>
      <w:tr w:rsidR="00FB3CA5" w:rsidRPr="008E6E7A" w14:paraId="0737DA0A" w14:textId="77777777" w:rsidTr="00FB3CA5">
        <w:trPr>
          <w:trHeight w:val="710"/>
        </w:trPr>
        <w:tc>
          <w:tcPr>
            <w:tcW w:w="1438" w:type="pct"/>
            <w:shd w:val="clear" w:color="auto" w:fill="D9D9D9"/>
            <w:vAlign w:val="center"/>
          </w:tcPr>
          <w:p w14:paraId="7E9123AA" w14:textId="77777777" w:rsidR="00FB3CA5" w:rsidRPr="00A75053" w:rsidRDefault="00FB3CA5" w:rsidP="00FB3C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860" w:type="pct"/>
            <w:shd w:val="clear" w:color="auto" w:fill="D9D9D9"/>
            <w:vAlign w:val="center"/>
          </w:tcPr>
          <w:p w14:paraId="211220C7" w14:textId="77777777" w:rsidR="00FB3CA5" w:rsidRPr="00A75053" w:rsidRDefault="00FB3CA5" w:rsidP="00FB3C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R/NS </w:t>
            </w:r>
            <w:r w:rsidRPr="00A75053">
              <w:rPr>
                <w:rFonts w:ascii="Arial" w:hAnsi="Arial" w:cs="Arial"/>
                <w:b/>
                <w:sz w:val="20"/>
                <w:szCs w:val="20"/>
              </w:rPr>
              <w:t>vs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/S</w:t>
            </w:r>
          </w:p>
        </w:tc>
        <w:tc>
          <w:tcPr>
            <w:tcW w:w="901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F803B0C" w14:textId="77777777" w:rsidR="00FB3CA5" w:rsidRPr="000B79C5" w:rsidRDefault="00FB3CA5" w:rsidP="00FB3C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R/S </w:t>
            </w:r>
            <w:r w:rsidRPr="00A75053">
              <w:rPr>
                <w:rFonts w:ascii="Arial" w:hAnsi="Arial" w:cs="Arial"/>
                <w:b/>
                <w:sz w:val="20"/>
                <w:szCs w:val="20"/>
              </w:rPr>
              <w:t>vs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/S</w:t>
            </w:r>
          </w:p>
        </w:tc>
        <w:tc>
          <w:tcPr>
            <w:tcW w:w="935" w:type="pct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05662383" w14:textId="77777777" w:rsidR="00FB3CA5" w:rsidRPr="000B79C5" w:rsidRDefault="00FB3CA5" w:rsidP="00FB3C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R/NS </w:t>
            </w:r>
            <w:r w:rsidRPr="00A75053">
              <w:rPr>
                <w:rFonts w:ascii="Arial" w:hAnsi="Arial" w:cs="Arial"/>
                <w:b/>
                <w:sz w:val="20"/>
                <w:szCs w:val="20"/>
              </w:rPr>
              <w:t>vs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/S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3A6D1E80" w14:textId="77777777" w:rsidR="00FB3CA5" w:rsidRPr="00A75053" w:rsidRDefault="00FB3CA5" w:rsidP="00FB3C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TFU </w:t>
            </w:r>
            <w:r w:rsidRPr="00A75053">
              <w:rPr>
                <w:rFonts w:ascii="Arial" w:hAnsi="Arial" w:cs="Arial"/>
                <w:b/>
                <w:sz w:val="20"/>
                <w:szCs w:val="20"/>
              </w:rPr>
              <w:t>vs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/S</w:t>
            </w:r>
          </w:p>
        </w:tc>
      </w:tr>
      <w:tr w:rsidR="00FB3CA5" w:rsidRPr="008E6E7A" w14:paraId="5C97E5AD" w14:textId="77777777" w:rsidTr="00FB3CA5">
        <w:tc>
          <w:tcPr>
            <w:tcW w:w="1438" w:type="pct"/>
            <w:vAlign w:val="bottom"/>
          </w:tcPr>
          <w:p w14:paraId="04B45454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 in 2010</w:t>
            </w:r>
          </w:p>
          <w:p w14:paraId="1513D1D1" w14:textId="77777777" w:rsidR="00FB3CA5" w:rsidRPr="00A75053" w:rsidRDefault="00FB3CA5" w:rsidP="00FB3CA5">
            <w:pPr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Retained/Suppressed</w:t>
            </w:r>
          </w:p>
          <w:p w14:paraId="3464F45A" w14:textId="77777777" w:rsidR="00FB3CA5" w:rsidRPr="00A75053" w:rsidRDefault="00FB3CA5" w:rsidP="00FB3CA5">
            <w:pPr>
              <w:rPr>
                <w:rFonts w:ascii="Arial" w:hAnsi="Arial" w:cs="Arial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</w:t>
            </w:r>
            <w:r w:rsidRPr="00A75053">
              <w:rPr>
                <w:rFonts w:ascii="Arial" w:hAnsi="Arial" w:cs="Arial"/>
                <w:sz w:val="20"/>
                <w:szCs w:val="20"/>
              </w:rPr>
              <w:t xml:space="preserve"> Retained/Not Suppressed</w:t>
            </w:r>
          </w:p>
          <w:p w14:paraId="1FFEE7BB" w14:textId="77777777" w:rsidR="00FB3CA5" w:rsidRPr="00A75053" w:rsidRDefault="00FB3CA5" w:rsidP="00FB3CA5">
            <w:pPr>
              <w:rPr>
                <w:rFonts w:ascii="Arial" w:hAnsi="Arial" w:cs="Arial"/>
                <w:sz w:val="20"/>
                <w:szCs w:val="20"/>
              </w:rPr>
            </w:pPr>
            <w:r w:rsidRPr="00A75053">
              <w:rPr>
                <w:rFonts w:ascii="Arial" w:hAnsi="Arial" w:cs="Arial"/>
                <w:sz w:val="20"/>
                <w:szCs w:val="20"/>
              </w:rPr>
              <w:t xml:space="preserve">    Not Retained/Suppressed      </w:t>
            </w:r>
          </w:p>
          <w:p w14:paraId="110CABE8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sz w:val="20"/>
                <w:szCs w:val="20"/>
              </w:rPr>
              <w:t xml:space="preserve">    Not Retained/Not Suppressed</w:t>
            </w:r>
          </w:p>
        </w:tc>
        <w:tc>
          <w:tcPr>
            <w:tcW w:w="860" w:type="pct"/>
            <w:vAlign w:val="bottom"/>
          </w:tcPr>
          <w:p w14:paraId="2E2B94E3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58FB8561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61 (4.86-6.47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438CDED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1 (1.07-1.84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5240E852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04 (3.96-6.42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right w:val="single" w:sz="4" w:space="0" w:color="auto"/>
            </w:tcBorders>
            <w:vAlign w:val="bottom"/>
          </w:tcPr>
          <w:p w14:paraId="1F1D68DC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464C75F2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4 (1.09-1.65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7E559D53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35 (2.79-4.02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581863E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7 (2.21-3.98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pct"/>
            <w:tcBorders>
              <w:left w:val="single" w:sz="4" w:space="0" w:color="auto"/>
            </w:tcBorders>
            <w:vAlign w:val="bottom"/>
          </w:tcPr>
          <w:p w14:paraId="4507D390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584C0963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36 (5.72-9.46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7810FF24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2 (3.12-6.27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F1902A9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.21 (9.50-18.37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bottom"/>
          </w:tcPr>
          <w:p w14:paraId="3D87ED87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22B02F9C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83 (2.5-3.21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5C1F25CC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81 (5.05-6.67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1F9F0CE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.40 (8.67-12.47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B3CA5" w:rsidRPr="008E6E7A" w14:paraId="4A053D10" w14:textId="77777777" w:rsidTr="00FB3CA5">
        <w:trPr>
          <w:trHeight w:val="1000"/>
        </w:trPr>
        <w:tc>
          <w:tcPr>
            <w:tcW w:w="1438" w:type="pct"/>
            <w:shd w:val="clear" w:color="auto" w:fill="F2F2F2"/>
            <w:vAlign w:val="bottom"/>
          </w:tcPr>
          <w:p w14:paraId="4A530BB1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 2010</w:t>
            </w:r>
          </w:p>
          <w:p w14:paraId="6EF46A14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-29</w:t>
            </w:r>
          </w:p>
          <w:p w14:paraId="319666DF" w14:textId="77777777" w:rsidR="00FB3CA5" w:rsidRPr="00A75053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30-39</w:t>
            </w:r>
          </w:p>
          <w:p w14:paraId="71F5382C" w14:textId="77777777" w:rsidR="00FB3CA5" w:rsidRPr="00A75053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40-49</w:t>
            </w:r>
          </w:p>
          <w:p w14:paraId="6778F4E8" w14:textId="77777777" w:rsidR="00FB3CA5" w:rsidRPr="00A75053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≥ 50</w:t>
            </w:r>
          </w:p>
        </w:tc>
        <w:tc>
          <w:tcPr>
            <w:tcW w:w="860" w:type="pct"/>
            <w:shd w:val="clear" w:color="auto" w:fill="F2F2F2"/>
            <w:vAlign w:val="bottom"/>
          </w:tcPr>
          <w:p w14:paraId="26584B1D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2446616B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B13FD18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3 (0.67-1.04)</w:t>
            </w:r>
          </w:p>
          <w:p w14:paraId="08E1568B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9 (0.56-0.85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7C1B749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1 (0.41-0.64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6DA14C79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FFFBFCE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716E39CB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8 (0.61-0.97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CAC1988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6 (0.45-0.70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15C48C0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 (0.35-0.56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2C5FDF7E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750DB445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29C9B08E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5 (0.47-0.87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9870A3C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9 (0.29-0.52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CA060B0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5 (0.18-0.35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7FA9FEF3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7A6A744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3 (0.62-0.86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F6BA044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1 (0.44-0.60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EF00BE6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43 (0.36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0)</w:t>
            </w:r>
          </w:p>
        </w:tc>
      </w:tr>
      <w:tr w:rsidR="00FB3CA5" w:rsidRPr="008E6E7A" w14:paraId="2D1655CE" w14:textId="77777777" w:rsidTr="00FB3CA5">
        <w:trPr>
          <w:trHeight w:val="635"/>
        </w:trPr>
        <w:tc>
          <w:tcPr>
            <w:tcW w:w="1438" w:type="pct"/>
            <w:shd w:val="clear" w:color="auto" w:fill="auto"/>
            <w:vAlign w:val="center"/>
          </w:tcPr>
          <w:p w14:paraId="460465BB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  <w:p w14:paraId="31BF8562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   </w:t>
            </w: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le</w:t>
            </w:r>
          </w:p>
          <w:p w14:paraId="1B6CE143" w14:textId="77777777" w:rsidR="00FB3CA5" w:rsidRPr="00A75053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860" w:type="pct"/>
            <w:shd w:val="clear" w:color="auto" w:fill="auto"/>
            <w:vAlign w:val="bottom"/>
          </w:tcPr>
          <w:p w14:paraId="3B0A86F4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DE820A6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6D394A42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 (0.82-1.10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E2AA88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7B4F442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40B3B15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9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-0.94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E64376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5B6CD7F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60F673DA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0 (0.54-0.91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C74F8E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E43E0DE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8 (0.69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88)</w:t>
            </w:r>
          </w:p>
        </w:tc>
      </w:tr>
      <w:tr w:rsidR="00FB3CA5" w:rsidRPr="008E6E7A" w14:paraId="61AD60F1" w14:textId="77777777" w:rsidTr="00FB3CA5">
        <w:trPr>
          <w:trHeight w:val="1058"/>
        </w:trPr>
        <w:tc>
          <w:tcPr>
            <w:tcW w:w="1438" w:type="pct"/>
            <w:shd w:val="clear" w:color="auto" w:fill="F2F2F2"/>
            <w:vAlign w:val="center"/>
          </w:tcPr>
          <w:p w14:paraId="4CE6794E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  <w:p w14:paraId="40C88B63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>White</w:t>
            </w:r>
          </w:p>
          <w:p w14:paraId="68983DF0" w14:textId="77777777" w:rsidR="00FB3CA5" w:rsidRPr="00A75053" w:rsidRDefault="00FB3CA5" w:rsidP="00FB3C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Black</w:t>
            </w:r>
          </w:p>
          <w:p w14:paraId="338D0C63" w14:textId="77777777" w:rsidR="00FB3CA5" w:rsidRPr="00A75053" w:rsidRDefault="00FB3CA5" w:rsidP="00FB3C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Hispanic</w:t>
            </w:r>
          </w:p>
          <w:p w14:paraId="4520F088" w14:textId="77777777" w:rsidR="00FB3CA5" w:rsidRPr="00A75053" w:rsidRDefault="00FB3CA5" w:rsidP="00FB3C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Other/Unknown</w:t>
            </w:r>
          </w:p>
        </w:tc>
        <w:tc>
          <w:tcPr>
            <w:tcW w:w="860" w:type="pct"/>
            <w:shd w:val="clear" w:color="auto" w:fill="F2F2F2"/>
            <w:vAlign w:val="bottom"/>
          </w:tcPr>
          <w:p w14:paraId="1BB85E96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B11576B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3535CD1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5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9-1.24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201C9991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8 (0.65-0.94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43C08C6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7 (0.79-1.75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0E295725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300D74B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2504292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9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3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.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6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4C16AB36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1 (0.59-0.85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1CB31E18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5 (0.49-1.14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1E9652A4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7ED21D7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2F37FACA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6 (0.66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.11)</w:t>
            </w:r>
          </w:p>
          <w:p w14:paraId="119CEE61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0 (0.36-0.68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C71AE4B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2 (0.35-1.47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40384FC8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4B599202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9 (0.70-0.89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6433536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 (0.58-0.76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1B5D3455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0 (0.84-1.45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B3CA5" w:rsidRPr="008E6E7A" w14:paraId="33333E25" w14:textId="77777777" w:rsidTr="00FB3CA5">
        <w:trPr>
          <w:trHeight w:val="653"/>
        </w:trPr>
        <w:tc>
          <w:tcPr>
            <w:tcW w:w="1438" w:type="pct"/>
            <w:shd w:val="clear" w:color="auto" w:fill="auto"/>
            <w:vAlign w:val="center"/>
          </w:tcPr>
          <w:p w14:paraId="536CE301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V Risk Factor</w:t>
            </w:r>
          </w:p>
          <w:p w14:paraId="134D74F5" w14:textId="77777777" w:rsidR="00FB3CA5" w:rsidRPr="00A75053" w:rsidRDefault="00FB3CA5" w:rsidP="00FB3C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SM </w:t>
            </w:r>
          </w:p>
          <w:p w14:paraId="1D8C9B72" w14:textId="77777777" w:rsidR="00FB3CA5" w:rsidRPr="00A75053" w:rsidRDefault="00FB3CA5" w:rsidP="00FB3C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HET</w:t>
            </w:r>
          </w:p>
          <w:p w14:paraId="36341FFC" w14:textId="77777777" w:rsidR="00FB3CA5" w:rsidRPr="00A75053" w:rsidRDefault="00FB3CA5" w:rsidP="00FB3C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IDU</w:t>
            </w:r>
          </w:p>
          <w:p w14:paraId="08BBC989" w14:textId="77777777" w:rsidR="00FB3CA5" w:rsidRPr="00A75053" w:rsidRDefault="00FB3CA5" w:rsidP="00FB3C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505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Other/Unknown</w:t>
            </w:r>
          </w:p>
        </w:tc>
        <w:tc>
          <w:tcPr>
            <w:tcW w:w="860" w:type="pct"/>
            <w:shd w:val="clear" w:color="auto" w:fill="auto"/>
            <w:vAlign w:val="bottom"/>
          </w:tcPr>
          <w:p w14:paraId="272F4F15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CF9A8F3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70D367B0" w14:textId="77777777" w:rsidR="00FB3CA5" w:rsidRPr="006B6505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7 (0.65</w:t>
            </w:r>
            <w:r w:rsidRPr="006B65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90)</w:t>
            </w:r>
          </w:p>
          <w:p w14:paraId="793DBCFA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1 (0.93-1.33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5087AE57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3 (0.73-1.46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3832A0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06FAD0A3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5F22ACA5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5 (0.72-1.02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50461D55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 (0.81-1.23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2CE029E9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3 (0.63-1.39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EB495EE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60E88D79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548835C5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6 (0.58-0.99</w:t>
            </w:r>
            <w:r w:rsidRPr="00BD7B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883A61B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7 (0.94-1.73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3D87FDA0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3 (0.51-1.70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19B639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66706D0A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3</w:t>
            </w:r>
            <w:r w:rsidRPr="00BD7B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0.74-0.94)</w:t>
            </w:r>
          </w:p>
          <w:p w14:paraId="02140BA7" w14:textId="77777777" w:rsidR="00FB3CA5" w:rsidRPr="00EA7220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6 (1.01</w:t>
            </w:r>
            <w:r w:rsidRPr="00EA722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.33)</w:t>
            </w:r>
          </w:p>
          <w:p w14:paraId="560FB22D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4 (0.87-1.50</w:t>
            </w: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B3CA5" w:rsidRPr="008E6E7A" w14:paraId="50347DBB" w14:textId="77777777" w:rsidTr="00FB3CA5">
        <w:trPr>
          <w:trHeight w:val="653"/>
        </w:trPr>
        <w:tc>
          <w:tcPr>
            <w:tcW w:w="1438" w:type="pct"/>
            <w:shd w:val="clear" w:color="auto" w:fill="F2F2F2"/>
          </w:tcPr>
          <w:p w14:paraId="4FE3DB18" w14:textId="77777777" w:rsidR="00FB3CA5" w:rsidRDefault="00FB3CA5" w:rsidP="00FB3C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urance in 2010</w:t>
            </w:r>
          </w:p>
          <w:p w14:paraId="735916C2" w14:textId="77777777" w:rsidR="00FB3CA5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ivate</w:t>
            </w:r>
          </w:p>
          <w:p w14:paraId="3BCB1806" w14:textId="77777777" w:rsidR="00FB3CA5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Medicaid</w:t>
            </w:r>
          </w:p>
          <w:p w14:paraId="79656848" w14:textId="77777777" w:rsidR="00FB3CA5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Medicare</w:t>
            </w:r>
          </w:p>
          <w:p w14:paraId="425E84A6" w14:textId="77777777" w:rsidR="00FB3CA5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Uninsured/Ryan White</w:t>
            </w:r>
          </w:p>
          <w:p w14:paraId="3F139CC3" w14:textId="77777777" w:rsidR="00FB3CA5" w:rsidRPr="0071307E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 Other/Missing</w:t>
            </w:r>
          </w:p>
        </w:tc>
        <w:tc>
          <w:tcPr>
            <w:tcW w:w="860" w:type="pct"/>
            <w:shd w:val="clear" w:color="auto" w:fill="F2F2F2"/>
          </w:tcPr>
          <w:p w14:paraId="6E71B11D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br/>
            </w:r>
            <w:r w:rsidRPr="0011258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AA4A24B" w14:textId="77777777" w:rsidR="00FB3CA5" w:rsidRPr="00966437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6437">
              <w:rPr>
                <w:rFonts w:ascii="Arial" w:hAnsi="Arial" w:cs="Arial"/>
                <w:b/>
                <w:bCs/>
                <w:sz w:val="20"/>
                <w:szCs w:val="20"/>
              </w:rPr>
              <w:t>1.26 (1.02-1.57)</w:t>
            </w:r>
          </w:p>
          <w:p w14:paraId="38F2DB5B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4 (0.90-1.44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57D6102B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0 (0.80-1.28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4A3720DB" w14:textId="77777777" w:rsidR="00FB3CA5" w:rsidRPr="003B3BBC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0.85 (0.54-1.35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right w:val="single" w:sz="4" w:space="0" w:color="auto"/>
            </w:tcBorders>
            <w:shd w:val="clear" w:color="auto" w:fill="F2F2F2"/>
          </w:tcPr>
          <w:p w14:paraId="3FF4463A" w14:textId="77777777" w:rsidR="00FB3CA5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193702A7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6E6D8380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7 (0.71-1.06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7A5AC699" w14:textId="77777777" w:rsidR="00FB3CA5" w:rsidRPr="00EC5F31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5F31">
              <w:rPr>
                <w:rFonts w:ascii="Arial" w:hAnsi="Arial" w:cs="Arial"/>
                <w:b/>
                <w:bCs/>
                <w:sz w:val="20"/>
                <w:szCs w:val="20"/>
              </w:rPr>
              <w:t>0.75 (0.60-0.93)</w:t>
            </w:r>
          </w:p>
          <w:p w14:paraId="0781DA97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5 (0.85-1.30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1BAB81D7" w14:textId="77777777" w:rsidR="00FB3CA5" w:rsidRPr="003B3BBC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1.09 (0.75-1.58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35" w:type="pct"/>
            <w:tcBorders>
              <w:left w:val="single" w:sz="4" w:space="0" w:color="auto"/>
            </w:tcBorders>
            <w:shd w:val="clear" w:color="auto" w:fill="F2F2F2"/>
          </w:tcPr>
          <w:p w14:paraId="1DA0C450" w14:textId="77777777" w:rsidR="00FB3CA5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3B97F52C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4FA57718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2 (0.84-1.78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19D6B2F5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4 (0.76-1.70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5C9C0F4F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9 (0.81-1.76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6A042D47" w14:textId="77777777" w:rsidR="00FB3CA5" w:rsidRPr="003B3BBC" w:rsidRDefault="00FB3CA5" w:rsidP="00FB3CA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 1.15 (0.59-2.23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F2F2F2"/>
          </w:tcPr>
          <w:p w14:paraId="3D49E5FE" w14:textId="77777777" w:rsidR="00FB3CA5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57091C03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258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138477A8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9 (0.85-1.16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5BEF3654" w14:textId="77777777" w:rsidR="00FB3CA5" w:rsidRPr="00A01192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1192">
              <w:rPr>
                <w:rFonts w:ascii="Arial" w:hAnsi="Arial" w:cs="Arial"/>
                <w:b/>
                <w:bCs/>
                <w:sz w:val="20"/>
                <w:szCs w:val="20"/>
              </w:rPr>
              <w:t>0.82 (0.70-0.97)</w:t>
            </w:r>
          </w:p>
          <w:p w14:paraId="03042D9B" w14:textId="77777777" w:rsidR="00FB3CA5" w:rsidRPr="00112586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7 (0.83-1.15</w:t>
            </w:r>
            <w:r w:rsidRPr="001125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525634CD" w14:textId="77777777" w:rsidR="00FB3CA5" w:rsidRPr="00A01192" w:rsidRDefault="00FB3CA5" w:rsidP="00FB3C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11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1.39 (1.08-1.80)</w:t>
            </w:r>
          </w:p>
        </w:tc>
      </w:tr>
      <w:tr w:rsidR="00FB3CA5" w:rsidRPr="008E6E7A" w14:paraId="6A6CBF78" w14:textId="77777777" w:rsidTr="00FB3CA5">
        <w:trPr>
          <w:trHeight w:val="950"/>
        </w:trPr>
        <w:tc>
          <w:tcPr>
            <w:tcW w:w="1438" w:type="pct"/>
            <w:shd w:val="clear" w:color="auto" w:fill="auto"/>
            <w:vAlign w:val="center"/>
          </w:tcPr>
          <w:p w14:paraId="08C856F0" w14:textId="77777777" w:rsidR="00FB3CA5" w:rsidRPr="00A75053" w:rsidRDefault="00FB3CA5" w:rsidP="00FB3C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rst CD4 Count in 2010</w:t>
            </w:r>
          </w:p>
          <w:p w14:paraId="08BBED2A" w14:textId="77777777" w:rsidR="00FB3CA5" w:rsidRPr="00A75053" w:rsidRDefault="00FB3CA5" w:rsidP="00FB3CA5">
            <w:pPr>
              <w:rPr>
                <w:rFonts w:ascii="Arial" w:hAnsi="Arial" w:cs="Arial"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75053">
              <w:rPr>
                <w:rFonts w:ascii="Arial" w:hAnsi="Arial" w:cs="Arial"/>
                <w:sz w:val="20"/>
                <w:szCs w:val="20"/>
              </w:rPr>
              <w:t xml:space="preserve">   ≤ 200</w:t>
            </w: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cell/mm</w:t>
            </w:r>
            <w:r w:rsidRPr="00A7505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</w:p>
          <w:p w14:paraId="2C860BAC" w14:textId="77777777" w:rsidR="00FB3CA5" w:rsidRPr="00A75053" w:rsidRDefault="00FB3CA5" w:rsidP="00FB3CA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   201-350 cell/mm</w:t>
            </w:r>
            <w:r w:rsidRPr="00A7505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</w:p>
          <w:p w14:paraId="2D7A8DCB" w14:textId="77777777" w:rsidR="00FB3CA5" w:rsidRPr="00A75053" w:rsidRDefault="00FB3CA5" w:rsidP="00FB3CA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   351-500 cell/mm</w:t>
            </w:r>
            <w:r w:rsidRPr="00A7505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</w:p>
          <w:p w14:paraId="519E6316" w14:textId="77777777" w:rsidR="00FB3CA5" w:rsidRDefault="00FB3CA5" w:rsidP="00FB3CA5">
            <w:pPr>
              <w:jc w:val="both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   &gt; 500 cell/mm</w:t>
            </w:r>
            <w:r w:rsidRPr="00A7505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</w:p>
          <w:p w14:paraId="444C21A0" w14:textId="77777777" w:rsidR="00FB3CA5" w:rsidRPr="00985EB8" w:rsidRDefault="00FB3CA5" w:rsidP="00FB3CA5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    Unknown</w:t>
            </w:r>
          </w:p>
        </w:tc>
        <w:tc>
          <w:tcPr>
            <w:tcW w:w="860" w:type="pct"/>
            <w:shd w:val="clear" w:color="auto" w:fill="auto"/>
            <w:vAlign w:val="bottom"/>
          </w:tcPr>
          <w:p w14:paraId="37B2E0C6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465EA1D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4D340BD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7B47">
              <w:rPr>
                <w:rFonts w:ascii="Arial" w:hAnsi="Arial" w:cs="Arial"/>
                <w:b/>
                <w:bCs/>
                <w:sz w:val="20"/>
                <w:szCs w:val="20"/>
              </w:rPr>
              <w:t>0.74 (0.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BD7B47">
              <w:rPr>
                <w:rFonts w:ascii="Arial" w:hAnsi="Arial" w:cs="Arial"/>
                <w:b/>
                <w:bCs/>
                <w:sz w:val="20"/>
                <w:szCs w:val="20"/>
              </w:rPr>
              <w:t>-0.88)</w:t>
            </w:r>
          </w:p>
          <w:p w14:paraId="27676336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4 (0.45</w:t>
            </w:r>
            <w:r w:rsidRPr="00BD7B47">
              <w:rPr>
                <w:rFonts w:ascii="Arial" w:hAnsi="Arial" w:cs="Arial"/>
                <w:b/>
                <w:bCs/>
                <w:sz w:val="20"/>
                <w:szCs w:val="20"/>
              </w:rPr>
              <w:t>-0.65)</w:t>
            </w:r>
          </w:p>
          <w:p w14:paraId="4455CC35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8 (0.40</w:t>
            </w:r>
            <w:r w:rsidRPr="00BD7B47">
              <w:rPr>
                <w:rFonts w:ascii="Arial" w:hAnsi="Arial" w:cs="Arial"/>
                <w:b/>
                <w:bCs/>
                <w:sz w:val="20"/>
                <w:szCs w:val="20"/>
              </w:rPr>
              <w:t>-0.57)</w:t>
            </w:r>
          </w:p>
          <w:p w14:paraId="2A87F2EF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9 (0.42-2.32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7F80F5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02831172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7940FF1A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2 (0.74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>-1.1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4D878D98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2 (0.74-1.14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644FE871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1 (0.75-1.11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68952A4A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2 (0.56-3.61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3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8440A9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5B15CD4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5042E4CA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sz w:val="20"/>
                <w:szCs w:val="20"/>
              </w:rPr>
              <w:t>0.8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bCs/>
                <w:sz w:val="20"/>
                <w:szCs w:val="20"/>
              </w:rPr>
              <w:t>5-1.13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315006EE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2</w:t>
            </w:r>
            <w:r w:rsidRPr="00BD7B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39-0.70)</w:t>
            </w:r>
          </w:p>
          <w:p w14:paraId="6626A15D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3 (0.33-0.58</w:t>
            </w:r>
            <w:r w:rsidRPr="00BD7B4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730962DF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3 (0.04-2.54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22E90A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853115B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0 (0.61-0.81</w:t>
            </w:r>
            <w:r w:rsidRPr="00BD7B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5CD9909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0 (0.52-0.69</w:t>
            </w:r>
            <w:r w:rsidRPr="00BD7B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1B74EB54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 (0.47-0.61</w:t>
            </w:r>
            <w:r w:rsidRPr="00BD7B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6F74AF0F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6 (0.74-2.52)</w:t>
            </w:r>
          </w:p>
        </w:tc>
      </w:tr>
      <w:tr w:rsidR="00FB3CA5" w:rsidRPr="008E6E7A" w14:paraId="54BEC667" w14:textId="77777777" w:rsidTr="00FB3CA5">
        <w:trPr>
          <w:trHeight w:val="332"/>
        </w:trPr>
        <w:tc>
          <w:tcPr>
            <w:tcW w:w="1438" w:type="pct"/>
            <w:shd w:val="clear" w:color="auto" w:fill="F2F2F2"/>
            <w:vAlign w:val="center"/>
          </w:tcPr>
          <w:p w14:paraId="68FA4385" w14:textId="77777777" w:rsidR="00FB3CA5" w:rsidRPr="00A75053" w:rsidRDefault="00FB3CA5" w:rsidP="00FB3CA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sz w:val="20"/>
                <w:szCs w:val="20"/>
              </w:rPr>
              <w:t>Use of AR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2010</w:t>
            </w:r>
          </w:p>
          <w:p w14:paraId="63FD38DB" w14:textId="77777777" w:rsidR="00FB3CA5" w:rsidRPr="00A75053" w:rsidRDefault="00FB3CA5" w:rsidP="00FB3CA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 w:rsidRPr="00A75053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  <w:p w14:paraId="047B06D9" w14:textId="77777777" w:rsidR="00FB3CA5" w:rsidRPr="00A75053" w:rsidRDefault="00FB3CA5" w:rsidP="00FB3CA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053">
              <w:rPr>
                <w:rFonts w:ascii="Arial" w:hAnsi="Arial" w:cs="Arial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860" w:type="pct"/>
            <w:shd w:val="clear" w:color="auto" w:fill="F2F2F2"/>
            <w:vAlign w:val="bottom"/>
          </w:tcPr>
          <w:p w14:paraId="7EC26BC6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03AD8CEF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40465FF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6 (0.37-0.56</w:t>
            </w:r>
            <w:r w:rsidRPr="00BD7B4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1" w:type="pct"/>
            <w:tcBorders>
              <w:right w:val="single" w:sz="4" w:space="0" w:color="auto"/>
            </w:tcBorders>
            <w:shd w:val="clear" w:color="auto" w:fill="F2F2F2"/>
            <w:vAlign w:val="bottom"/>
          </w:tcPr>
          <w:p w14:paraId="27C9B1D1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FB77205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B9E1484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0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-1.35</w:t>
            </w:r>
            <w:r w:rsidRPr="003B3BBC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35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3A85D89B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3BD3852E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3CA90B81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7 (0.42-0.77</w:t>
            </w:r>
            <w:r w:rsidRPr="00BD7B4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3C2B2CE1" w14:textId="77777777" w:rsidR="00FB3CA5" w:rsidRPr="003B3BBC" w:rsidRDefault="00FB3CA5" w:rsidP="00FB3C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B3BB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[Reference]</w:t>
            </w:r>
          </w:p>
          <w:p w14:paraId="5F65857C" w14:textId="77777777" w:rsidR="00FB3CA5" w:rsidRPr="00BD7B47" w:rsidRDefault="00FB3CA5" w:rsidP="00FB3C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8 (0.48-0.68</w:t>
            </w:r>
            <w:r w:rsidRPr="00BD7B4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</w:tbl>
    <w:p w14:paraId="2AA435C3" w14:textId="77777777" w:rsidR="00EB46B8" w:rsidRDefault="00EB46B8"/>
    <w:p w14:paraId="0152591F" w14:textId="77777777" w:rsidR="00FB3CA5" w:rsidRDefault="00FB3CA5"/>
    <w:p w14:paraId="78AF4810" w14:textId="77777777" w:rsidR="00A272D7" w:rsidRDefault="00A272D7"/>
    <w:p w14:paraId="776C7FED" w14:textId="77777777" w:rsidR="00EB46B8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734F09">
        <w:rPr>
          <w:rFonts w:ascii="Arial" w:hAnsi="Arial" w:cs="Arial"/>
          <w:b/>
          <w:sz w:val="22"/>
          <w:szCs w:val="22"/>
        </w:rPr>
        <w:t>Abbreviations:</w:t>
      </w:r>
      <w:r w:rsidRPr="00343DEF">
        <w:rPr>
          <w:rFonts w:ascii="Arial" w:hAnsi="Arial" w:cs="Arial"/>
          <w:sz w:val="22"/>
          <w:szCs w:val="22"/>
        </w:rPr>
        <w:t xml:space="preserve"> </w:t>
      </w:r>
      <w:r w:rsidRPr="008E6E7A">
        <w:rPr>
          <w:rFonts w:ascii="Arial" w:hAnsi="Arial" w:cs="Arial"/>
          <w:sz w:val="22"/>
        </w:rPr>
        <w:t>ART, antiretroviral therapy; HET, heterosexual transmission; HIV, human immunodeficiency virus; IDU, injection drug use; MSM, men who have sex with men</w:t>
      </w:r>
      <w:r>
        <w:rPr>
          <w:rFonts w:ascii="Arial" w:hAnsi="Arial" w:cs="Arial"/>
          <w:sz w:val="22"/>
        </w:rPr>
        <w:t xml:space="preserve">; </w:t>
      </w:r>
      <w:r w:rsidRPr="00343DEF">
        <w:rPr>
          <w:rFonts w:ascii="Arial" w:hAnsi="Arial" w:cs="Arial"/>
          <w:sz w:val="22"/>
          <w:szCs w:val="22"/>
        </w:rPr>
        <w:t>R=retained; S=suppressed (virologically); NR=not retained; NS</w:t>
      </w:r>
      <w:r>
        <w:rPr>
          <w:rFonts w:ascii="Arial" w:hAnsi="Arial" w:cs="Arial"/>
          <w:sz w:val="22"/>
          <w:szCs w:val="22"/>
        </w:rPr>
        <w:t>=not suppressed (virologically); LTFU=loss to follow-up.</w:t>
      </w:r>
    </w:p>
    <w:p w14:paraId="18749984" w14:textId="77777777" w:rsidR="00EB46B8" w:rsidRDefault="00EB46B8" w:rsidP="00EB46B8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4C321E84" w14:textId="77777777" w:rsidR="00EB46B8" w:rsidRPr="00E5581D" w:rsidRDefault="00EB46B8" w:rsidP="00EB46B8">
      <w:pPr>
        <w:rPr>
          <w:rFonts w:ascii="Arial" w:hAnsi="Arial" w:cs="Arial"/>
          <w:color w:val="000000"/>
          <w:sz w:val="22"/>
          <w:szCs w:val="22"/>
        </w:rPr>
      </w:pPr>
      <w:r w:rsidRPr="00E5581D">
        <w:rPr>
          <w:rFonts w:ascii="Arial" w:hAnsi="Arial" w:cs="Arial"/>
          <w:b/>
          <w:color w:val="000000"/>
          <w:sz w:val="22"/>
          <w:szCs w:val="22"/>
        </w:rPr>
        <w:t xml:space="preserve">Note: </w:t>
      </w:r>
      <w:r w:rsidRPr="00E5581D">
        <w:rPr>
          <w:rFonts w:ascii="Arial" w:hAnsi="Arial" w:cs="Arial"/>
          <w:color w:val="000000"/>
          <w:sz w:val="22"/>
          <w:szCs w:val="22"/>
          <w:shd w:val="clear" w:color="auto" w:fill="FFFFFF"/>
        </w:rPr>
        <w:t>Entries are adjusted relative risk ratios, with 95% confidence interval</w:t>
      </w:r>
    </w:p>
    <w:p w14:paraId="39C98552" w14:textId="77777777" w:rsidR="00EB46B8" w:rsidRDefault="00EB46B8"/>
    <w:sectPr w:rsidR="00EB46B8" w:rsidSect="00EB46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6B8"/>
    <w:rsid w:val="00377459"/>
    <w:rsid w:val="005C4382"/>
    <w:rsid w:val="008A2D05"/>
    <w:rsid w:val="00A272D7"/>
    <w:rsid w:val="00DD68AA"/>
    <w:rsid w:val="00EB46B8"/>
    <w:rsid w:val="00FB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263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6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6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37</Words>
  <Characters>5347</Characters>
  <Application>Microsoft Macintosh Word</Application>
  <DocSecurity>0</DocSecurity>
  <Lines>44</Lines>
  <Paragraphs>12</Paragraphs>
  <ScaleCrop>false</ScaleCrop>
  <Company/>
  <LinksUpToDate>false</LinksUpToDate>
  <CharactersWithSpaces>6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gh Yehia</dc:creator>
  <cp:keywords/>
  <dc:description/>
  <cp:lastModifiedBy>Baligh Yehia</cp:lastModifiedBy>
  <cp:revision>5</cp:revision>
  <dcterms:created xsi:type="dcterms:W3CDTF">2015-05-14T02:29:00Z</dcterms:created>
  <dcterms:modified xsi:type="dcterms:W3CDTF">2015-05-14T20:54:00Z</dcterms:modified>
</cp:coreProperties>
</file>